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2CEFA" w14:textId="579F010F" w:rsidR="00CF6E91" w:rsidRPr="001D7102" w:rsidRDefault="00CF6E91">
      <w:pPr>
        <w:rPr>
          <w:rFonts w:ascii="Calibri" w:hAnsi="Calibri" w:cs="Calibri"/>
          <w:b/>
          <w:bCs/>
          <w:color w:val="000000" w:themeColor="text1"/>
        </w:rPr>
      </w:pPr>
      <w:r w:rsidRPr="001D7102">
        <w:rPr>
          <w:rFonts w:ascii="Calibri" w:hAnsi="Calibri" w:cs="Calibri"/>
          <w:b/>
          <w:bCs/>
          <w:color w:val="000000" w:themeColor="text1"/>
        </w:rPr>
        <w:t xml:space="preserve">Table </w:t>
      </w:r>
      <w:r w:rsidR="00DE22B1">
        <w:rPr>
          <w:rFonts w:ascii="Calibri" w:hAnsi="Calibri" w:cs="Calibri"/>
          <w:b/>
          <w:bCs/>
          <w:color w:val="000000" w:themeColor="text1"/>
        </w:rPr>
        <w:t>S</w:t>
      </w:r>
      <w:r w:rsidRPr="001D7102">
        <w:rPr>
          <w:rFonts w:ascii="Calibri" w:hAnsi="Calibri" w:cs="Calibri"/>
          <w:b/>
          <w:bCs/>
          <w:color w:val="000000" w:themeColor="text1"/>
        </w:rPr>
        <w:t>1</w:t>
      </w:r>
      <w:r w:rsidR="00B7788C" w:rsidRPr="001D7102">
        <w:rPr>
          <w:rFonts w:ascii="Calibri" w:hAnsi="Calibri" w:cs="Calibri"/>
          <w:b/>
          <w:bCs/>
          <w:color w:val="000000" w:themeColor="text1"/>
        </w:rPr>
        <w:t xml:space="preserve">. </w:t>
      </w:r>
      <w:r w:rsidR="0080531C">
        <w:rPr>
          <w:rFonts w:ascii="Calibri" w:hAnsi="Calibri" w:cs="Calibri"/>
          <w:b/>
          <w:bCs/>
          <w:color w:val="000000" w:themeColor="text1"/>
        </w:rPr>
        <w:t>T</w:t>
      </w:r>
      <w:r w:rsidR="0080531C" w:rsidRPr="0080531C">
        <w:rPr>
          <w:rFonts w:ascii="Calibri" w:hAnsi="Calibri" w:cs="Calibri"/>
          <w:b/>
          <w:bCs/>
          <w:color w:val="000000" w:themeColor="text1"/>
        </w:rPr>
        <w:t xml:space="preserve">he cutoff value based on the proportion of </w:t>
      </w:r>
      <w:r w:rsidR="0080531C" w:rsidRPr="0080531C">
        <w:rPr>
          <w:rFonts w:ascii="Calibri" w:hAnsi="Calibri" w:cs="Calibri"/>
          <w:b/>
          <w:bCs/>
          <w:i/>
          <w:iCs/>
          <w:color w:val="000000" w:themeColor="text1"/>
        </w:rPr>
        <w:t>PTEN</w:t>
      </w:r>
      <w:r w:rsidR="0080531C">
        <w:rPr>
          <w:rFonts w:ascii="Calibri" w:hAnsi="Calibri" w:cs="Calibri"/>
          <w:b/>
          <w:bCs/>
          <w:color w:val="000000" w:themeColor="text1"/>
        </w:rPr>
        <w:t xml:space="preserve"> </w:t>
      </w:r>
      <w:r w:rsidR="0080531C" w:rsidRPr="0080531C">
        <w:rPr>
          <w:rFonts w:ascii="Calibri" w:hAnsi="Calibri" w:cs="Calibri"/>
          <w:b/>
          <w:bCs/>
          <w:color w:val="000000" w:themeColor="text1"/>
        </w:rPr>
        <w:t>observed through immunohistochemistry</w:t>
      </w:r>
    </w:p>
    <w:p w14:paraId="275C485A" w14:textId="5346D1E1" w:rsidR="00C37D08" w:rsidRPr="001D7102" w:rsidRDefault="00C37D08" w:rsidP="00051F43">
      <w:pPr>
        <w:rPr>
          <w:rFonts w:ascii="Calibri" w:hAnsi="Calibri" w:cs="Calibri"/>
          <w:color w:val="000000" w:themeColor="text1"/>
        </w:rPr>
      </w:pP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4111"/>
        <w:gridCol w:w="2268"/>
        <w:gridCol w:w="3118"/>
        <w:gridCol w:w="2126"/>
      </w:tblGrid>
      <w:tr w:rsidR="00DE22B1" w:rsidRPr="00DE22B1" w14:paraId="2DD4A283" w14:textId="77777777" w:rsidTr="00DE22B1">
        <w:trPr>
          <w:trHeight w:val="40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DF29D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PTEN cut-off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1336C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Patients (biochemical recurrence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6E8D86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Univariate</w:t>
            </w: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83EF8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Multivariate</w:t>
            </w:r>
          </w:p>
        </w:tc>
      </w:tr>
      <w:tr w:rsidR="00DE22B1" w:rsidRPr="00DE22B1" w14:paraId="2567E340" w14:textId="77777777" w:rsidTr="00DE22B1">
        <w:trPr>
          <w:trHeight w:val="40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B3D14" w14:textId="77777777" w:rsidR="00DE22B1" w:rsidRPr="00DE22B1" w:rsidRDefault="00DE22B1" w:rsidP="00DE22B1">
            <w:pPr>
              <w:widowControl/>
              <w:autoSpaceDE/>
              <w:autoSpaceDN/>
              <w:adjustRightInd/>
              <w:rPr>
                <w:rFonts w:ascii="Calibri" w:eastAsia="Yu Gothic" w:hAnsi="Calibri" w:cs="Calibri"/>
              </w:rPr>
            </w:pPr>
          </w:p>
        </w:tc>
        <w:tc>
          <w:tcPr>
            <w:tcW w:w="41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2F8AB" w14:textId="77777777" w:rsidR="00DE22B1" w:rsidRPr="00DE22B1" w:rsidRDefault="00DE22B1" w:rsidP="00DE22B1">
            <w:pPr>
              <w:widowControl/>
              <w:autoSpaceDE/>
              <w:autoSpaceDN/>
              <w:adjustRightInd/>
              <w:rPr>
                <w:rFonts w:ascii="Calibri" w:eastAsia="Yu Gothic" w:hAnsi="Calibri" w:cs="Calibri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A67C6" w14:textId="77777777" w:rsidR="00DE22B1" w:rsidRPr="00DE22B1" w:rsidRDefault="00DE22B1" w:rsidP="00DE22B1">
            <w:pPr>
              <w:widowControl/>
              <w:autoSpaceDE/>
              <w:autoSpaceDN/>
              <w:adjustRightInd/>
              <w:rPr>
                <w:rFonts w:ascii="Calibri" w:eastAsia="Yu Gothic" w:hAnsi="Calibri" w:cs="Calibri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04DA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HR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2E495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P-value</w:t>
            </w:r>
          </w:p>
        </w:tc>
      </w:tr>
      <w:tr w:rsidR="00DE22B1" w:rsidRPr="00DE22B1" w14:paraId="5B30FA23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CDCB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5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96C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4) vs Normal (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924F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4E0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3.755 (0.840 - 16.7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BFF5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83</w:t>
            </w:r>
          </w:p>
        </w:tc>
      </w:tr>
      <w:tr w:rsidR="00DE22B1" w:rsidRPr="00DE22B1" w14:paraId="73D6AE95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EC48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10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3848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7) vs Normal (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0FDB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0081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6.047 (1.869 - 19.5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455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03</w:t>
            </w:r>
          </w:p>
        </w:tc>
      </w:tr>
      <w:tr w:rsidR="00DE22B1" w:rsidRPr="00DE22B1" w14:paraId="26FEA09C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82B1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15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DD0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8) vs Normal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99A3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C78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6.435 (2.098 - 19.7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F1A9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01</w:t>
            </w:r>
          </w:p>
        </w:tc>
      </w:tr>
      <w:tr w:rsidR="00DE22B1" w:rsidRPr="00DE22B1" w14:paraId="15775A49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4DB4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20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9B60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8) vs Normal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996E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0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C57D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6.435 (2.098 - 19.7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C8E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01</w:t>
            </w:r>
          </w:p>
        </w:tc>
      </w:tr>
      <w:tr w:rsidR="00DE22B1" w:rsidRPr="00DE22B1" w14:paraId="6303CF73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CED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25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1BD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8) vs Normal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E7A3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FA1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5.374 (1.739 - 16.6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8BCB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03</w:t>
            </w:r>
          </w:p>
        </w:tc>
      </w:tr>
      <w:tr w:rsidR="00DE22B1" w:rsidRPr="00DE22B1" w14:paraId="35E05B2F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4D6A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30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9ECB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8) vs Normal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AFEF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23BD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5.374 (1.739 - 16.6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E12E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03</w:t>
            </w:r>
          </w:p>
        </w:tc>
      </w:tr>
      <w:tr w:rsidR="00DE22B1" w:rsidRPr="00DE22B1" w14:paraId="1F40ACA6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D9C3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40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0DD1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8) vs Normal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EE0F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8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74D6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3.107 (1.063 - 9.0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2935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38</w:t>
            </w:r>
          </w:p>
        </w:tc>
      </w:tr>
      <w:tr w:rsidR="00DE22B1" w:rsidRPr="00DE22B1" w14:paraId="46F5337C" w14:textId="77777777" w:rsidTr="00DE22B1">
        <w:trPr>
          <w:trHeight w:val="4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2058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50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0C0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8) vs Normal (2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02BE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1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0751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2.781 (0.947 - 8.1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9588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63</w:t>
            </w:r>
          </w:p>
        </w:tc>
      </w:tr>
      <w:tr w:rsidR="00DE22B1" w:rsidRPr="00DE22B1" w14:paraId="095EE660" w14:textId="77777777" w:rsidTr="00DE22B1">
        <w:trPr>
          <w:trHeight w:val="4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F4E9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60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78D1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9) vs Normal (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D286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8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4E66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3.718 (1.313 - 10.52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723A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13</w:t>
            </w:r>
          </w:p>
        </w:tc>
      </w:tr>
      <w:tr w:rsidR="00DE22B1" w:rsidRPr="00DE22B1" w14:paraId="63DC1D54" w14:textId="77777777" w:rsidTr="00DE22B1">
        <w:trPr>
          <w:trHeight w:val="33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B969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70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9E08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11) vs Normal (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44D0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2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CA56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2.515 (0.919 - 6.88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2FDE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72</w:t>
            </w:r>
          </w:p>
        </w:tc>
      </w:tr>
      <w:tr w:rsidR="00DE22B1" w:rsidRPr="00DE22B1" w14:paraId="51AC83FA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1CE0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80%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6C6E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18) vs Normal (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47E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6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B27C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3.115 (1.071 - 9.0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43E5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037</w:t>
            </w:r>
          </w:p>
        </w:tc>
      </w:tr>
      <w:tr w:rsidR="00DE22B1" w:rsidRPr="00DE22B1" w14:paraId="3D95BF0B" w14:textId="77777777" w:rsidTr="00DE22B1">
        <w:trPr>
          <w:trHeight w:val="4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FFB37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90%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54E50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Loss (24) vs Normal (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A2B08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0.98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18ED2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101FA" w14:textId="77777777" w:rsidR="00DE22B1" w:rsidRPr="00DE22B1" w:rsidRDefault="00DE22B1" w:rsidP="00DE22B1">
            <w:pPr>
              <w:widowControl/>
              <w:autoSpaceDE/>
              <w:autoSpaceDN/>
              <w:adjustRightInd/>
              <w:jc w:val="center"/>
              <w:rPr>
                <w:rFonts w:ascii="Calibri" w:eastAsia="Yu Gothic" w:hAnsi="Calibri" w:cs="Calibri"/>
              </w:rPr>
            </w:pPr>
            <w:r w:rsidRPr="00DE22B1">
              <w:rPr>
                <w:rFonts w:ascii="Calibri" w:eastAsia="Yu Gothic" w:hAnsi="Calibri" w:cs="Calibri"/>
              </w:rPr>
              <w:t>NA</w:t>
            </w:r>
          </w:p>
        </w:tc>
      </w:tr>
    </w:tbl>
    <w:p w14:paraId="7EDED08B" w14:textId="5CBB0CE9" w:rsidR="00622440" w:rsidRPr="001D7102" w:rsidRDefault="00622440">
      <w:pPr>
        <w:widowControl/>
        <w:autoSpaceDE/>
        <w:autoSpaceDN/>
        <w:adjustRightInd/>
        <w:rPr>
          <w:rFonts w:ascii="Calibri" w:hAnsi="Calibri" w:cs="Calibri"/>
          <w:color w:val="000000" w:themeColor="text1"/>
        </w:rPr>
      </w:pPr>
    </w:p>
    <w:sectPr w:rsidR="00622440" w:rsidRPr="001D7102" w:rsidSect="00B63CA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E91"/>
    <w:rsid w:val="0001690C"/>
    <w:rsid w:val="000225DE"/>
    <w:rsid w:val="00041925"/>
    <w:rsid w:val="00051F43"/>
    <w:rsid w:val="00072697"/>
    <w:rsid w:val="000926CF"/>
    <w:rsid w:val="000E596A"/>
    <w:rsid w:val="00101270"/>
    <w:rsid w:val="0012622E"/>
    <w:rsid w:val="0012798A"/>
    <w:rsid w:val="00146E71"/>
    <w:rsid w:val="00164C1E"/>
    <w:rsid w:val="00183A0C"/>
    <w:rsid w:val="001B0C19"/>
    <w:rsid w:val="001D01CD"/>
    <w:rsid w:val="001D1AB5"/>
    <w:rsid w:val="001D7102"/>
    <w:rsid w:val="001E3664"/>
    <w:rsid w:val="001E7EB6"/>
    <w:rsid w:val="00217A7D"/>
    <w:rsid w:val="002464CE"/>
    <w:rsid w:val="002672B5"/>
    <w:rsid w:val="002D7825"/>
    <w:rsid w:val="00303BD0"/>
    <w:rsid w:val="003638F4"/>
    <w:rsid w:val="00383157"/>
    <w:rsid w:val="0038640A"/>
    <w:rsid w:val="003A22E4"/>
    <w:rsid w:val="003A60FB"/>
    <w:rsid w:val="003C3088"/>
    <w:rsid w:val="003F609D"/>
    <w:rsid w:val="00402C4D"/>
    <w:rsid w:val="004140F3"/>
    <w:rsid w:val="0041780C"/>
    <w:rsid w:val="00447D93"/>
    <w:rsid w:val="004567AF"/>
    <w:rsid w:val="00465FA8"/>
    <w:rsid w:val="004A7DF8"/>
    <w:rsid w:val="004D30D4"/>
    <w:rsid w:val="005C262D"/>
    <w:rsid w:val="005C6647"/>
    <w:rsid w:val="005D095D"/>
    <w:rsid w:val="005F2E21"/>
    <w:rsid w:val="006003C3"/>
    <w:rsid w:val="00622440"/>
    <w:rsid w:val="006638F8"/>
    <w:rsid w:val="006753FA"/>
    <w:rsid w:val="00697CE0"/>
    <w:rsid w:val="006A45CC"/>
    <w:rsid w:val="006C178F"/>
    <w:rsid w:val="006C4668"/>
    <w:rsid w:val="006E69BE"/>
    <w:rsid w:val="006E7C8A"/>
    <w:rsid w:val="006F339D"/>
    <w:rsid w:val="006F4A36"/>
    <w:rsid w:val="007424CF"/>
    <w:rsid w:val="007D17AA"/>
    <w:rsid w:val="007E2EF8"/>
    <w:rsid w:val="007E5757"/>
    <w:rsid w:val="0080531C"/>
    <w:rsid w:val="00821574"/>
    <w:rsid w:val="00831B83"/>
    <w:rsid w:val="00837B76"/>
    <w:rsid w:val="008507CE"/>
    <w:rsid w:val="008824B7"/>
    <w:rsid w:val="00886B2E"/>
    <w:rsid w:val="00890787"/>
    <w:rsid w:val="008D4242"/>
    <w:rsid w:val="008D5D0C"/>
    <w:rsid w:val="009116E4"/>
    <w:rsid w:val="0094662C"/>
    <w:rsid w:val="00946FE1"/>
    <w:rsid w:val="00A2286F"/>
    <w:rsid w:val="00A50DB2"/>
    <w:rsid w:val="00A63DA5"/>
    <w:rsid w:val="00A656FA"/>
    <w:rsid w:val="00A83508"/>
    <w:rsid w:val="00A964F9"/>
    <w:rsid w:val="00AA2B41"/>
    <w:rsid w:val="00AA7530"/>
    <w:rsid w:val="00AE6C9C"/>
    <w:rsid w:val="00AF412A"/>
    <w:rsid w:val="00B16E5A"/>
    <w:rsid w:val="00B17B46"/>
    <w:rsid w:val="00B20F24"/>
    <w:rsid w:val="00B34D13"/>
    <w:rsid w:val="00B461F7"/>
    <w:rsid w:val="00B4740B"/>
    <w:rsid w:val="00B61FF5"/>
    <w:rsid w:val="00B63CA2"/>
    <w:rsid w:val="00B70AAC"/>
    <w:rsid w:val="00B71D12"/>
    <w:rsid w:val="00B7788C"/>
    <w:rsid w:val="00B8215B"/>
    <w:rsid w:val="00BC63A4"/>
    <w:rsid w:val="00BD19EC"/>
    <w:rsid w:val="00BE3416"/>
    <w:rsid w:val="00C37D08"/>
    <w:rsid w:val="00C56BD8"/>
    <w:rsid w:val="00C626FA"/>
    <w:rsid w:val="00C87880"/>
    <w:rsid w:val="00CC03A7"/>
    <w:rsid w:val="00CD39C5"/>
    <w:rsid w:val="00CE0B68"/>
    <w:rsid w:val="00CF6E91"/>
    <w:rsid w:val="00D03C6A"/>
    <w:rsid w:val="00D252EF"/>
    <w:rsid w:val="00D30FBB"/>
    <w:rsid w:val="00D347C1"/>
    <w:rsid w:val="00D425BE"/>
    <w:rsid w:val="00D61DF0"/>
    <w:rsid w:val="00D62166"/>
    <w:rsid w:val="00D72379"/>
    <w:rsid w:val="00D7618B"/>
    <w:rsid w:val="00DB0103"/>
    <w:rsid w:val="00DE22B1"/>
    <w:rsid w:val="00DE6BAC"/>
    <w:rsid w:val="00E220BD"/>
    <w:rsid w:val="00E57FD3"/>
    <w:rsid w:val="00E7655E"/>
    <w:rsid w:val="00E770FC"/>
    <w:rsid w:val="00E803FC"/>
    <w:rsid w:val="00E84ADD"/>
    <w:rsid w:val="00EC246D"/>
    <w:rsid w:val="00EE2926"/>
    <w:rsid w:val="00F217EA"/>
    <w:rsid w:val="00F33776"/>
    <w:rsid w:val="00F64519"/>
    <w:rsid w:val="00F647B9"/>
    <w:rsid w:val="00FA3077"/>
    <w:rsid w:val="00FD6E2A"/>
    <w:rsid w:val="00FE0235"/>
    <w:rsid w:val="00FF4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98E79B"/>
  <w15:chartTrackingRefBased/>
  <w15:docId w15:val="{F81028F5-DD94-E84A-ABF2-2BB81277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9"/>
    <w:qFormat/>
    <w:rsid w:val="00AA7530"/>
    <w:pPr>
      <w:widowControl w:val="0"/>
      <w:autoSpaceDE w:val="0"/>
      <w:autoSpaceDN w:val="0"/>
      <w:adjustRightInd w:val="0"/>
    </w:pPr>
    <w:rPr>
      <w:rFonts w:ascii="ＭＳ ゴシック" w:eastAsia="ＭＳ ゴシック" w:hAnsi="Times New Roman" w:cs="ＭＳ ゴシック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20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3</TotalTime>
  <Pages>1</Pages>
  <Words>137</Words>
  <Characters>80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典 楊井</dc:creator>
  <cp:keywords/>
  <dc:description/>
  <cp:lastModifiedBy>祥典 楊井</cp:lastModifiedBy>
  <cp:revision>122</cp:revision>
  <dcterms:created xsi:type="dcterms:W3CDTF">2023-04-03T06:50:00Z</dcterms:created>
  <dcterms:modified xsi:type="dcterms:W3CDTF">2024-07-01T08:39:00Z</dcterms:modified>
</cp:coreProperties>
</file>